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2 – Staff Survey Knowledge, Attitudes and Practice Items (developed using Theory Domains Framework Constructs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</w:t>
        <w:tab/>
        <w:t>I know what types of lifestyle changes I should recommended during consultations with my patient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</w:t>
        <w:tab/>
        <w:t>I have the skills to discuss lifestyle changes during consultations with my patient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</w:t>
        <w:tab/>
        <w:t>People in my position should discuss lifestyle changes during consultations with my patient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</w:t>
        <w:tab/>
        <w:t>I am confident I can discuss lifestyle changes during consultations with my patient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.</w:t>
        <w:tab/>
        <w:t>Generally speaking, I am optimistic that things will turn out for the best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.</w:t>
        <w:tab/>
        <w:t>If I discuss lifestyle changes during consultations with my patients it is more likely that they will take steps to change their behaviour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.</w:t>
        <w:tab/>
        <w:t>In my workplace discussing lifestyle changes during consultations with my patients is rewarded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8.</w:t>
        <w:tab/>
        <w:t>I have every intention to discuss lifestyle changes during consultations with my patient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9.</w:t>
        <w:tab/>
        <w:t>I always plan how I am going to discuss lifestyle changes during consultations with my patient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0.</w:t>
        <w:tab/>
        <w:t xml:space="preserve"> I often forget to discuss lifestyle change with my patients during consultations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1.</w:t>
        <w:tab/>
        <w:t>The number of patients I have in my clinic influences how much I discuss lifestyle changes during consultations with my patient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2.</w:t>
        <w:tab/>
        <w:t>The views/opinions/support of other staff affects how likely I am to discuss lifestyle changes during consultations with my patient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3.</w:t>
        <w:tab/>
        <w:t>Tackling lifestyle changes during consultations with my patients is emotionally challenging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4.</w:t>
        <w:tab/>
        <w:t xml:space="preserve"> I am fully aware of how much I discuss lifestyle changes during consultations with my patient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4T08:55:00Z</dcterms:created>
  <dc:creator>Oakley</dc:creator>
  <dc:description/>
  <cp:keywords/>
  <dc:language>en-US</dc:language>
  <cp:lastModifiedBy>Agir, Junalie</cp:lastModifiedBy>
  <dcterms:modified xsi:type="dcterms:W3CDTF">2016-10-08T14:13:00Z</dcterms:modified>
  <cp:revision>3</cp:revision>
  <dc:subject/>
  <dc:title/>
</cp:coreProperties>
</file>